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26C3E" w14:textId="77777777" w:rsidR="00B11689" w:rsidRPr="00840BB2" w:rsidRDefault="00B11689" w:rsidP="00B11689">
      <w:pPr>
        <w:pStyle w:val="SMcaption"/>
        <w:rPr>
          <w:rFonts w:ascii="Arial" w:hAnsi="Arial" w:cs="Arial"/>
          <w:sz w:val="20"/>
        </w:rPr>
      </w:pPr>
      <w:r w:rsidRPr="00C62B1B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4</w:t>
      </w:r>
      <w:r w:rsidRPr="00C62B1B">
        <w:rPr>
          <w:rFonts w:ascii="Arial" w:hAnsi="Arial" w:cs="Arial"/>
          <w:b/>
          <w:bCs/>
          <w:sz w:val="20"/>
        </w:rPr>
        <w:t>.</w:t>
      </w:r>
      <w:r w:rsidRPr="00840BB2">
        <w:rPr>
          <w:rFonts w:ascii="Arial" w:hAnsi="Arial" w:cs="Arial"/>
          <w:sz w:val="20"/>
        </w:rPr>
        <w:t xml:space="preserve"> </w:t>
      </w:r>
      <w:r w:rsidRPr="00C62B1B">
        <w:rPr>
          <w:rFonts w:ascii="Arial" w:hAnsi="Arial" w:cs="Arial"/>
          <w:bCs/>
          <w:sz w:val="20"/>
        </w:rPr>
        <w:t xml:space="preserve">Model comparisons for </w:t>
      </w:r>
      <w:r>
        <w:rPr>
          <w:rFonts w:ascii="Arial" w:hAnsi="Arial" w:cs="Arial"/>
          <w:bCs/>
          <w:sz w:val="20"/>
        </w:rPr>
        <w:t>lexical turnover models</w:t>
      </w:r>
    </w:p>
    <w:tbl>
      <w:tblPr>
        <w:tblStyle w:val="TableGrid"/>
        <w:tblpPr w:leftFromText="180" w:rightFromText="180" w:tblpY="49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1"/>
        <w:gridCol w:w="1421"/>
        <w:gridCol w:w="1421"/>
        <w:gridCol w:w="1227"/>
      </w:tblGrid>
      <w:tr w:rsidR="00B11689" w:rsidRPr="00563017" w14:paraId="31A001E5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hideMark/>
          </w:tcPr>
          <w:p w14:paraId="7F4F3187" w14:textId="77777777" w:rsidR="00B11689" w:rsidRPr="00AA3A08" w:rsidRDefault="00B11689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3A08">
              <w:rPr>
                <w:rFonts w:ascii="Arial" w:hAnsi="Arial" w:cs="Arial"/>
                <w:b/>
                <w:bCs/>
                <w:sz w:val="18"/>
                <w:szCs w:val="18"/>
              </w:rPr>
              <w:t>Lexical turnover model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C2C124A" w14:textId="77777777" w:rsidR="00B11689" w:rsidRPr="00AA3A08" w:rsidRDefault="00B11689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3A08">
              <w:rPr>
                <w:rFonts w:ascii="Arial" w:hAnsi="Arial" w:cs="Arial"/>
                <w:b/>
                <w:bCs/>
                <w:sz w:val="18"/>
                <w:szCs w:val="18"/>
              </w:rPr>
              <w:t>WAIC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61C6594D" w14:textId="77777777" w:rsidR="00B11689" w:rsidRPr="00AA3A08" w:rsidRDefault="00B11689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3A08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15CD690" w14:textId="77777777" w:rsidR="00B11689" w:rsidRPr="00AA3A08" w:rsidRDefault="00B11689" w:rsidP="00164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3A08">
              <w:rPr>
                <w:rFonts w:ascii="Arial" w:hAnsi="Arial" w:cs="Arial"/>
                <w:b/>
                <w:bCs/>
                <w:sz w:val="18"/>
                <w:szCs w:val="18"/>
              </w:rPr>
              <w:t>weight</w:t>
            </w:r>
          </w:p>
        </w:tc>
      </w:tr>
      <w:tr w:rsidR="00B11689" w:rsidRPr="00B330B4" w14:paraId="574811E0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  <w:hideMark/>
          </w:tcPr>
          <w:p w14:paraId="62756EC7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 + Conflict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E27B829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206.9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4D0DE00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E18F6D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B11689" w:rsidRPr="00B330B4" w14:paraId="7FB8CCAA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  <w:hideMark/>
          </w:tcPr>
          <w:p w14:paraId="02E2B0F2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+ Conflict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AADCF9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01.4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EEC2AFB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539A697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B11689" w:rsidRPr="00B330B4" w14:paraId="588B0DED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6F907F7B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157776EA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33.72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2319B1C5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50.7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2BC5A656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B11689" w:rsidRPr="00B330B4" w14:paraId="0EAC91E5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69A23162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0E4D7936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72.5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D2FC2B7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79.3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3C4DC5DD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B11689" w:rsidRPr="00B330B4" w14:paraId="1246FBB0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0D65B32B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ntercept-only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11973C36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15.34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1ED90F2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94.91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41DE8FFF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B11689" w:rsidRPr="00B330B4" w14:paraId="5D0896C1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48323E71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ommunities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A925509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42.09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6AD507E5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71.05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099CBCED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B11689" w:rsidRPr="00B330B4" w14:paraId="660AA037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2D8C4EF8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ulture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ABE464C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49.21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709BD960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75.73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25EF3D2D" w14:textId="77777777" w:rsidR="00B11689" w:rsidRPr="00B330B4" w:rsidRDefault="00B11689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B11689" w:rsidRPr="00B330B4" w14:paraId="4A0D0F9C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  <w:hideMark/>
          </w:tcPr>
          <w:p w14:paraId="40B15903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between culture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B0ABAB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77.0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AB6A853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57.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C642C88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B11689" w:rsidRPr="00B330B4" w14:paraId="10AC1CD3" w14:textId="77777777" w:rsidTr="00164789">
        <w:trPr>
          <w:trHeight w:val="320"/>
        </w:trPr>
        <w:tc>
          <w:tcPr>
            <w:tcW w:w="4571" w:type="dxa"/>
            <w:shd w:val="clear" w:color="auto" w:fill="auto"/>
            <w:noWrap/>
            <w:vAlign w:val="bottom"/>
          </w:tcPr>
          <w:p w14:paraId="721CA1F8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F7EA02D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022.05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47D3CC91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293.98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235BB7EF" w14:textId="77777777" w:rsidR="00B11689" w:rsidRPr="00B330B4" w:rsidRDefault="00B11689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35DA8BB1" w14:textId="77777777" w:rsidR="00B11689" w:rsidRPr="00083E6D" w:rsidRDefault="00B11689" w:rsidP="00B11689">
      <w:pPr>
        <w:rPr>
          <w:rFonts w:ascii="Arial" w:hAnsi="Arial" w:cs="Arial"/>
          <w:b/>
          <w:sz w:val="20"/>
          <w:szCs w:val="20"/>
        </w:rPr>
      </w:pPr>
    </w:p>
    <w:p w14:paraId="1C2DD241" w14:textId="77777777" w:rsidR="00B11689" w:rsidRDefault="00B11689" w:rsidP="00B11689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3BD0CDA0" w14:textId="77777777" w:rsidR="00B11689" w:rsidRDefault="00B11689"/>
    <w:sectPr w:rsidR="00B11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89"/>
    <w:rsid w:val="00B11689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8BC11"/>
  <w15:chartTrackingRefBased/>
  <w15:docId w15:val="{D6FA8171-1B72-4226-A58A-C71104FD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1168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B1168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2:00Z</dcterms:created>
  <dcterms:modified xsi:type="dcterms:W3CDTF">2020-11-20T02:12:00Z</dcterms:modified>
</cp:coreProperties>
</file>